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FF71B" w14:textId="77777777" w:rsidR="00482220" w:rsidRPr="00B962DD" w:rsidRDefault="00482220" w:rsidP="00482220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73C772A4" w14:textId="77777777" w:rsidR="007A7FBA" w:rsidRPr="00B962DD" w:rsidRDefault="007A7FBA" w:rsidP="007A7FBA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B962DD">
        <w:rPr>
          <w:rFonts w:asciiTheme="majorBidi" w:hAnsiTheme="majorBidi" w:cstheme="majorBidi"/>
          <w:b/>
          <w:sz w:val="24"/>
          <w:szCs w:val="24"/>
          <w:lang w:val="en-US"/>
        </w:rPr>
        <w:t>Supplementary Table S3 –</w:t>
      </w:r>
      <w:r w:rsidR="00543473">
        <w:rPr>
          <w:rFonts w:asciiTheme="majorBidi" w:hAnsiTheme="majorBidi" w:cstheme="majorBidi"/>
          <w:b/>
          <w:sz w:val="24"/>
          <w:szCs w:val="24"/>
          <w:lang w:val="en-US"/>
        </w:rPr>
        <w:t xml:space="preserve"> MIC assessments for other drug classes</w:t>
      </w:r>
    </w:p>
    <w:p w14:paraId="4585E162" w14:textId="77777777" w:rsidR="008122BE" w:rsidRPr="00B962DD" w:rsidRDefault="008122BE" w:rsidP="008122BE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Y="2199"/>
        <w:tblW w:w="10554" w:type="dxa"/>
        <w:tblLayout w:type="fixed"/>
        <w:tblLook w:val="04A0" w:firstRow="1" w:lastRow="0" w:firstColumn="1" w:lastColumn="0" w:noHBand="0" w:noVBand="1"/>
      </w:tblPr>
      <w:tblGrid>
        <w:gridCol w:w="1706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5F1054" w:rsidRPr="00B962DD" w14:paraId="549D5D5B" w14:textId="77777777" w:rsidTr="005F1054">
        <w:trPr>
          <w:trHeight w:val="300"/>
        </w:trPr>
        <w:tc>
          <w:tcPr>
            <w:tcW w:w="1706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3C244FE2" w14:textId="77777777" w:rsidR="005F1054" w:rsidRPr="00B962DD" w:rsidRDefault="005F1054" w:rsidP="005F105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14:paraId="58195E6D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J218</w:t>
            </w:r>
          </w:p>
        </w:tc>
        <w:tc>
          <w:tcPr>
            <w:tcW w:w="77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4866D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J218Δ</w:t>
            </w:r>
            <w:r w:rsidRPr="00B962D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  <w:lang w:val="en-US"/>
              </w:rPr>
              <w:t>K35</w:t>
            </w: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Δ</w:t>
            </w:r>
            <w:r w:rsidRPr="00B962D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  <w:lang w:val="en-US"/>
              </w:rPr>
              <w:t>K36</w:t>
            </w: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+</w:t>
            </w:r>
          </w:p>
        </w:tc>
      </w:tr>
      <w:tr w:rsidR="005F1054" w:rsidRPr="00B962DD" w14:paraId="739B2E24" w14:textId="77777777" w:rsidTr="005F1054">
        <w:trPr>
          <w:trHeight w:val="300"/>
        </w:trPr>
        <w:tc>
          <w:tcPr>
            <w:tcW w:w="1706" w:type="dxa"/>
            <w:vMerge/>
            <w:tcBorders>
              <w:right w:val="single" w:sz="4" w:space="0" w:color="auto"/>
            </w:tcBorders>
            <w:noWrap/>
          </w:tcPr>
          <w:p w14:paraId="34134872" w14:textId="77777777" w:rsidR="005F1054" w:rsidRPr="00B962DD" w:rsidRDefault="005F1054" w:rsidP="005F1054">
            <w:pPr>
              <w:rPr>
                <w:b/>
                <w:bCs/>
                <w:lang w:val="en-US"/>
              </w:rPr>
            </w:pPr>
          </w:p>
        </w:tc>
        <w:tc>
          <w:tcPr>
            <w:tcW w:w="1106" w:type="dxa"/>
          </w:tcPr>
          <w:p w14:paraId="62CF15D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empty v.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854CBE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empty v.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DDEFFD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mpK3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4C840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mpK3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7175C1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mpK3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BF40F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mpK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2BDAA8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ho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704F33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LamB</w:t>
            </w:r>
          </w:p>
        </w:tc>
      </w:tr>
      <w:tr w:rsidR="005F1054" w:rsidRPr="00B962DD" w14:paraId="78408AB4" w14:textId="77777777" w:rsidTr="005F1054">
        <w:trPr>
          <w:trHeight w:val="300"/>
        </w:trPr>
        <w:tc>
          <w:tcPr>
            <w:tcW w:w="1706" w:type="dxa"/>
            <w:noWrap/>
          </w:tcPr>
          <w:p w14:paraId="23461A62" w14:textId="77777777" w:rsidR="005F1054" w:rsidRPr="00B962DD" w:rsidRDefault="005F1054" w:rsidP="005F105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minoglycoside</w:t>
            </w:r>
          </w:p>
        </w:tc>
        <w:tc>
          <w:tcPr>
            <w:tcW w:w="1106" w:type="dxa"/>
          </w:tcPr>
          <w:p w14:paraId="536EEC7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61720996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6EE6AB76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224CC44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7611CB26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23AB735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0374478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1EE953CC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F1054" w:rsidRPr="00B962DD" w14:paraId="0DFD7B24" w14:textId="77777777" w:rsidTr="005F1054">
        <w:trPr>
          <w:trHeight w:val="300"/>
        </w:trPr>
        <w:tc>
          <w:tcPr>
            <w:tcW w:w="1706" w:type="dxa"/>
            <w:noWrap/>
          </w:tcPr>
          <w:p w14:paraId="5F16142C" w14:textId="77777777" w:rsidR="005F1054" w:rsidRPr="00B962DD" w:rsidRDefault="005F1054" w:rsidP="005F1054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tamicin</w:t>
            </w:r>
          </w:p>
        </w:tc>
        <w:tc>
          <w:tcPr>
            <w:tcW w:w="1106" w:type="dxa"/>
          </w:tcPr>
          <w:p w14:paraId="6D10D4B1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39BC7C0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6" w:type="dxa"/>
            <w:noWrap/>
          </w:tcPr>
          <w:p w14:paraId="0EEF81A6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06" w:type="dxa"/>
            <w:noWrap/>
          </w:tcPr>
          <w:p w14:paraId="154D7401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576814C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4EF18B3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2376283A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06F206DA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5F1054" w:rsidRPr="00B962DD" w14:paraId="6B59E5F2" w14:textId="77777777" w:rsidTr="005F1054">
        <w:trPr>
          <w:trHeight w:val="300"/>
        </w:trPr>
        <w:tc>
          <w:tcPr>
            <w:tcW w:w="1706" w:type="dxa"/>
            <w:noWrap/>
          </w:tcPr>
          <w:p w14:paraId="5069D26B" w14:textId="77777777" w:rsidR="005F1054" w:rsidRPr="00B962DD" w:rsidRDefault="005F1054" w:rsidP="005F1054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omycin</w:t>
            </w:r>
          </w:p>
        </w:tc>
        <w:tc>
          <w:tcPr>
            <w:tcW w:w="1106" w:type="dxa"/>
          </w:tcPr>
          <w:p w14:paraId="06BA318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6" w:type="dxa"/>
            <w:noWrap/>
          </w:tcPr>
          <w:p w14:paraId="300A0B83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</w:tcPr>
          <w:p w14:paraId="0C687EC7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1FD4582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6" w:type="dxa"/>
            <w:noWrap/>
          </w:tcPr>
          <w:p w14:paraId="3045E0E7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03D1BB83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6" w:type="dxa"/>
            <w:noWrap/>
          </w:tcPr>
          <w:p w14:paraId="20134FE8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6" w:type="dxa"/>
            <w:noWrap/>
          </w:tcPr>
          <w:p w14:paraId="1FED3D6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5F1054" w:rsidRPr="00B962DD" w14:paraId="51D73E20" w14:textId="77777777" w:rsidTr="005F1054">
        <w:trPr>
          <w:trHeight w:val="300"/>
        </w:trPr>
        <w:tc>
          <w:tcPr>
            <w:tcW w:w="1706" w:type="dxa"/>
            <w:noWrap/>
          </w:tcPr>
          <w:p w14:paraId="72D757F7" w14:textId="77777777" w:rsidR="005F1054" w:rsidRPr="00B962DD" w:rsidRDefault="005F1054" w:rsidP="005F1054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bramycin</w:t>
            </w:r>
          </w:p>
        </w:tc>
        <w:tc>
          <w:tcPr>
            <w:tcW w:w="1106" w:type="dxa"/>
          </w:tcPr>
          <w:p w14:paraId="4A56A407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78DF7FC6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6" w:type="dxa"/>
            <w:noWrap/>
          </w:tcPr>
          <w:p w14:paraId="3135C9F7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7791C618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2E697DD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200E0D3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561D6B2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</w:tcPr>
          <w:p w14:paraId="41A4297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5F1054" w:rsidRPr="00B962DD" w14:paraId="78B7553C" w14:textId="77777777" w:rsidTr="005F1054">
        <w:trPr>
          <w:trHeight w:val="300"/>
        </w:trPr>
        <w:tc>
          <w:tcPr>
            <w:tcW w:w="1706" w:type="dxa"/>
            <w:noWrap/>
          </w:tcPr>
          <w:p w14:paraId="49773C8C" w14:textId="77777777" w:rsidR="005F1054" w:rsidRPr="00B962DD" w:rsidRDefault="005F1054" w:rsidP="005F1054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pectinomycin</w:t>
            </w:r>
          </w:p>
        </w:tc>
        <w:tc>
          <w:tcPr>
            <w:tcW w:w="1106" w:type="dxa"/>
          </w:tcPr>
          <w:p w14:paraId="7E5AA86A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06" w:type="dxa"/>
            <w:noWrap/>
          </w:tcPr>
          <w:p w14:paraId="76FBD760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6</w:t>
            </w:r>
          </w:p>
        </w:tc>
        <w:tc>
          <w:tcPr>
            <w:tcW w:w="1106" w:type="dxa"/>
            <w:noWrap/>
          </w:tcPr>
          <w:p w14:paraId="36827B3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</w:t>
            </w:r>
          </w:p>
        </w:tc>
        <w:tc>
          <w:tcPr>
            <w:tcW w:w="1106" w:type="dxa"/>
            <w:noWrap/>
          </w:tcPr>
          <w:p w14:paraId="46BE5BED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06" w:type="dxa"/>
            <w:noWrap/>
          </w:tcPr>
          <w:p w14:paraId="0FD9769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6</w:t>
            </w:r>
          </w:p>
        </w:tc>
        <w:tc>
          <w:tcPr>
            <w:tcW w:w="1106" w:type="dxa"/>
            <w:noWrap/>
          </w:tcPr>
          <w:p w14:paraId="24A7D42E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6</w:t>
            </w:r>
          </w:p>
        </w:tc>
        <w:tc>
          <w:tcPr>
            <w:tcW w:w="1106" w:type="dxa"/>
            <w:noWrap/>
          </w:tcPr>
          <w:p w14:paraId="5583A13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6</w:t>
            </w:r>
          </w:p>
        </w:tc>
        <w:tc>
          <w:tcPr>
            <w:tcW w:w="1106" w:type="dxa"/>
            <w:noWrap/>
          </w:tcPr>
          <w:p w14:paraId="35CC467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6</w:t>
            </w:r>
          </w:p>
        </w:tc>
      </w:tr>
      <w:tr w:rsidR="005F1054" w:rsidRPr="00B962DD" w14:paraId="4B2F5A1D" w14:textId="77777777" w:rsidTr="005F1054">
        <w:trPr>
          <w:trHeight w:val="300"/>
        </w:trPr>
        <w:tc>
          <w:tcPr>
            <w:tcW w:w="1706" w:type="dxa"/>
            <w:noWrap/>
            <w:hideMark/>
          </w:tcPr>
          <w:p w14:paraId="2C4DC620" w14:textId="77777777" w:rsidR="005F1054" w:rsidRPr="00B962DD" w:rsidRDefault="005F1054" w:rsidP="005F105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fluoroquinolone</w:t>
            </w:r>
          </w:p>
        </w:tc>
        <w:tc>
          <w:tcPr>
            <w:tcW w:w="1106" w:type="dxa"/>
          </w:tcPr>
          <w:p w14:paraId="3EB67FAF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14:paraId="7A4D300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7E38FD2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6B555F77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453C5A6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376428B6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187A900F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30F53CEF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F1054" w:rsidRPr="00B962DD" w14:paraId="6442F439" w14:textId="77777777" w:rsidTr="005F1054">
        <w:trPr>
          <w:trHeight w:val="300"/>
        </w:trPr>
        <w:tc>
          <w:tcPr>
            <w:tcW w:w="1706" w:type="dxa"/>
            <w:noWrap/>
            <w:hideMark/>
          </w:tcPr>
          <w:p w14:paraId="72A0FAB3" w14:textId="77777777" w:rsidR="005F1054" w:rsidRPr="00B962DD" w:rsidRDefault="005F1054" w:rsidP="005F1054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lidixic acid</w:t>
            </w:r>
          </w:p>
        </w:tc>
        <w:tc>
          <w:tcPr>
            <w:tcW w:w="1106" w:type="dxa"/>
          </w:tcPr>
          <w:p w14:paraId="24BEA20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  <w:hideMark/>
          </w:tcPr>
          <w:p w14:paraId="4059FFA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  <w:hideMark/>
          </w:tcPr>
          <w:p w14:paraId="57B20DE6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06" w:type="dxa"/>
            <w:noWrap/>
            <w:hideMark/>
          </w:tcPr>
          <w:p w14:paraId="64CC1508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  <w:hideMark/>
          </w:tcPr>
          <w:p w14:paraId="044FC401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  <w:hideMark/>
          </w:tcPr>
          <w:p w14:paraId="031F03A7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  <w:hideMark/>
          </w:tcPr>
          <w:p w14:paraId="57DBD45D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  <w:hideMark/>
          </w:tcPr>
          <w:p w14:paraId="276EE48E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5F1054" w:rsidRPr="00B962DD" w14:paraId="06A2885F" w14:textId="77777777" w:rsidTr="005F1054">
        <w:trPr>
          <w:trHeight w:val="300"/>
        </w:trPr>
        <w:tc>
          <w:tcPr>
            <w:tcW w:w="1706" w:type="dxa"/>
            <w:noWrap/>
            <w:hideMark/>
          </w:tcPr>
          <w:p w14:paraId="77A02A56" w14:textId="77777777" w:rsidR="005F1054" w:rsidRPr="00B962DD" w:rsidRDefault="005F1054" w:rsidP="005F1054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1106" w:type="dxa"/>
          </w:tcPr>
          <w:p w14:paraId="56851A3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125</w:t>
            </w:r>
          </w:p>
        </w:tc>
        <w:tc>
          <w:tcPr>
            <w:tcW w:w="1106" w:type="dxa"/>
          </w:tcPr>
          <w:p w14:paraId="4B4B2B8F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25</w:t>
            </w:r>
          </w:p>
        </w:tc>
        <w:tc>
          <w:tcPr>
            <w:tcW w:w="1106" w:type="dxa"/>
            <w:noWrap/>
            <w:hideMark/>
          </w:tcPr>
          <w:p w14:paraId="1DD2F1A8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06" w:type="dxa"/>
            <w:noWrap/>
            <w:hideMark/>
          </w:tcPr>
          <w:p w14:paraId="408D724D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25</w:t>
            </w:r>
          </w:p>
        </w:tc>
        <w:tc>
          <w:tcPr>
            <w:tcW w:w="1106" w:type="dxa"/>
            <w:noWrap/>
            <w:hideMark/>
          </w:tcPr>
          <w:p w14:paraId="0D66DDA0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125</w:t>
            </w:r>
          </w:p>
        </w:tc>
        <w:tc>
          <w:tcPr>
            <w:tcW w:w="1106" w:type="dxa"/>
            <w:noWrap/>
            <w:hideMark/>
          </w:tcPr>
          <w:p w14:paraId="3E50FAF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25</w:t>
            </w:r>
          </w:p>
        </w:tc>
        <w:tc>
          <w:tcPr>
            <w:tcW w:w="1106" w:type="dxa"/>
            <w:noWrap/>
            <w:hideMark/>
          </w:tcPr>
          <w:p w14:paraId="43B7FC1E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125</w:t>
            </w:r>
          </w:p>
        </w:tc>
        <w:tc>
          <w:tcPr>
            <w:tcW w:w="1106" w:type="dxa"/>
            <w:noWrap/>
            <w:hideMark/>
          </w:tcPr>
          <w:p w14:paraId="044FDB73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25</w:t>
            </w:r>
          </w:p>
        </w:tc>
      </w:tr>
      <w:tr w:rsidR="005F1054" w:rsidRPr="00B962DD" w14:paraId="736D8DB1" w14:textId="77777777" w:rsidTr="005F1054">
        <w:trPr>
          <w:trHeight w:val="300"/>
        </w:trPr>
        <w:tc>
          <w:tcPr>
            <w:tcW w:w="1706" w:type="dxa"/>
            <w:noWrap/>
            <w:hideMark/>
          </w:tcPr>
          <w:p w14:paraId="245663D4" w14:textId="77777777" w:rsidR="005F1054" w:rsidRPr="00B962DD" w:rsidRDefault="005F1054" w:rsidP="005F105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crolide</w:t>
            </w:r>
          </w:p>
        </w:tc>
        <w:tc>
          <w:tcPr>
            <w:tcW w:w="1106" w:type="dxa"/>
          </w:tcPr>
          <w:p w14:paraId="21408227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42CDC63E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6B3B1B9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559DDB8D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23FC8186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2901A83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3F9F9BE7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692CB6CC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F1054" w:rsidRPr="00B962DD" w14:paraId="73D1EACF" w14:textId="77777777" w:rsidTr="005F1054">
        <w:trPr>
          <w:trHeight w:val="300"/>
        </w:trPr>
        <w:tc>
          <w:tcPr>
            <w:tcW w:w="1706" w:type="dxa"/>
            <w:noWrap/>
            <w:hideMark/>
          </w:tcPr>
          <w:p w14:paraId="4CE1BA7C" w14:textId="77777777" w:rsidR="005F1054" w:rsidRPr="00B962DD" w:rsidRDefault="005F1054" w:rsidP="005F1054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rythromycin</w:t>
            </w:r>
          </w:p>
        </w:tc>
        <w:tc>
          <w:tcPr>
            <w:tcW w:w="1106" w:type="dxa"/>
          </w:tcPr>
          <w:p w14:paraId="0ABBF23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</w:t>
            </w:r>
          </w:p>
        </w:tc>
        <w:tc>
          <w:tcPr>
            <w:tcW w:w="1106" w:type="dxa"/>
          </w:tcPr>
          <w:p w14:paraId="67476F7C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06" w:type="dxa"/>
            <w:noWrap/>
            <w:hideMark/>
          </w:tcPr>
          <w:p w14:paraId="3A8CC389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</w:t>
            </w:r>
          </w:p>
        </w:tc>
        <w:tc>
          <w:tcPr>
            <w:tcW w:w="1106" w:type="dxa"/>
            <w:noWrap/>
            <w:hideMark/>
          </w:tcPr>
          <w:p w14:paraId="4536304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</w:t>
            </w:r>
          </w:p>
        </w:tc>
        <w:tc>
          <w:tcPr>
            <w:tcW w:w="1106" w:type="dxa"/>
            <w:noWrap/>
            <w:hideMark/>
          </w:tcPr>
          <w:p w14:paraId="4AE778B3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06" w:type="dxa"/>
            <w:noWrap/>
            <w:hideMark/>
          </w:tcPr>
          <w:p w14:paraId="2D0E417F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06" w:type="dxa"/>
            <w:noWrap/>
            <w:hideMark/>
          </w:tcPr>
          <w:p w14:paraId="16F3702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06" w:type="dxa"/>
            <w:noWrap/>
            <w:hideMark/>
          </w:tcPr>
          <w:p w14:paraId="1421E81A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8</w:t>
            </w:r>
          </w:p>
        </w:tc>
      </w:tr>
      <w:tr w:rsidR="005F1054" w:rsidRPr="00B962DD" w14:paraId="70F0A69D" w14:textId="77777777" w:rsidTr="005F1054">
        <w:trPr>
          <w:trHeight w:val="300"/>
        </w:trPr>
        <w:tc>
          <w:tcPr>
            <w:tcW w:w="1706" w:type="dxa"/>
            <w:noWrap/>
          </w:tcPr>
          <w:p w14:paraId="5729FE56" w14:textId="77777777" w:rsidR="005F1054" w:rsidRPr="00B962DD" w:rsidRDefault="005F1054" w:rsidP="005F105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yclic peptide</w:t>
            </w:r>
          </w:p>
        </w:tc>
        <w:tc>
          <w:tcPr>
            <w:tcW w:w="1106" w:type="dxa"/>
          </w:tcPr>
          <w:p w14:paraId="010EFBE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14:paraId="36E21AB8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1B27C3DD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5F91AB0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725A4EA1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0D876DB4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1F884592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</w:tcPr>
          <w:p w14:paraId="49E1A7D6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F1054" w:rsidRPr="00B962DD" w14:paraId="3EA4E444" w14:textId="77777777" w:rsidTr="005F1054">
        <w:trPr>
          <w:trHeight w:val="300"/>
        </w:trPr>
        <w:tc>
          <w:tcPr>
            <w:tcW w:w="1706" w:type="dxa"/>
            <w:noWrap/>
          </w:tcPr>
          <w:p w14:paraId="5B34C820" w14:textId="77777777" w:rsidR="005F1054" w:rsidRPr="00B962DD" w:rsidRDefault="005F1054" w:rsidP="005F1054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lymyxin B</w:t>
            </w:r>
          </w:p>
        </w:tc>
        <w:tc>
          <w:tcPr>
            <w:tcW w:w="1106" w:type="dxa"/>
          </w:tcPr>
          <w:p w14:paraId="12EE4D78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</w:tcPr>
          <w:p w14:paraId="5B1E9FE7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</w:tcPr>
          <w:p w14:paraId="40E93A4F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</w:tcPr>
          <w:p w14:paraId="4E6EB6EC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</w:tcPr>
          <w:p w14:paraId="086C6DD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</w:tcPr>
          <w:p w14:paraId="42BF102C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</w:tcPr>
          <w:p w14:paraId="36DC48DE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6" w:type="dxa"/>
            <w:noWrap/>
          </w:tcPr>
          <w:p w14:paraId="3BE4412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5F1054" w:rsidRPr="00B962DD" w14:paraId="63C32CE4" w14:textId="77777777" w:rsidTr="005F1054">
        <w:trPr>
          <w:trHeight w:val="300"/>
        </w:trPr>
        <w:tc>
          <w:tcPr>
            <w:tcW w:w="1706" w:type="dxa"/>
            <w:noWrap/>
            <w:hideMark/>
          </w:tcPr>
          <w:p w14:paraId="56D5CFC8" w14:textId="77777777" w:rsidR="005F1054" w:rsidRPr="00B962DD" w:rsidRDefault="005F1054" w:rsidP="005F105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06" w:type="dxa"/>
          </w:tcPr>
          <w:p w14:paraId="639105A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4D926A8D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050E7460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16932F7D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2791931F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16C5D56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3E9841F5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hideMark/>
          </w:tcPr>
          <w:p w14:paraId="72272BAB" w14:textId="77777777" w:rsidR="005F1054" w:rsidRPr="00B962DD" w:rsidRDefault="005F1054" w:rsidP="005F105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F1054" w:rsidRPr="00B962DD" w14:paraId="03A051D9" w14:textId="77777777" w:rsidTr="005F1054">
        <w:trPr>
          <w:trHeight w:val="300"/>
        </w:trPr>
        <w:tc>
          <w:tcPr>
            <w:tcW w:w="1706" w:type="dxa"/>
            <w:noWrap/>
            <w:hideMark/>
          </w:tcPr>
          <w:p w14:paraId="519E04B6" w14:textId="77777777" w:rsidR="005F1054" w:rsidRPr="00B962DD" w:rsidRDefault="005F1054" w:rsidP="005F105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1106" w:type="dxa"/>
          </w:tcPr>
          <w:p w14:paraId="3627AACF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106" w:type="dxa"/>
            <w:noWrap/>
            <w:hideMark/>
          </w:tcPr>
          <w:p w14:paraId="2AD0A83C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106" w:type="dxa"/>
            <w:noWrap/>
            <w:hideMark/>
          </w:tcPr>
          <w:p w14:paraId="21D2C1E4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106" w:type="dxa"/>
            <w:noWrap/>
            <w:hideMark/>
          </w:tcPr>
          <w:p w14:paraId="2D65153B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106" w:type="dxa"/>
            <w:noWrap/>
            <w:hideMark/>
          </w:tcPr>
          <w:p w14:paraId="19EC4444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106" w:type="dxa"/>
            <w:noWrap/>
            <w:hideMark/>
          </w:tcPr>
          <w:p w14:paraId="1803914A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106" w:type="dxa"/>
            <w:noWrap/>
            <w:hideMark/>
          </w:tcPr>
          <w:p w14:paraId="5BE97A48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106" w:type="dxa"/>
            <w:noWrap/>
            <w:hideMark/>
          </w:tcPr>
          <w:p w14:paraId="2704F10D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50%</w:t>
            </w:r>
          </w:p>
        </w:tc>
      </w:tr>
      <w:tr w:rsidR="005F1054" w:rsidRPr="00B962DD" w14:paraId="6642E744" w14:textId="77777777" w:rsidTr="005F1054">
        <w:trPr>
          <w:trHeight w:val="300"/>
        </w:trPr>
        <w:tc>
          <w:tcPr>
            <w:tcW w:w="1706" w:type="dxa"/>
            <w:noWrap/>
            <w:hideMark/>
          </w:tcPr>
          <w:p w14:paraId="3870A84E" w14:textId="77777777" w:rsidR="005F1054" w:rsidRPr="00B962DD" w:rsidRDefault="005F1054" w:rsidP="005F105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1106" w:type="dxa"/>
          </w:tcPr>
          <w:p w14:paraId="54F59432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06" w:type="dxa"/>
            <w:noWrap/>
            <w:hideMark/>
          </w:tcPr>
          <w:p w14:paraId="6C433686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06" w:type="dxa"/>
            <w:noWrap/>
            <w:hideMark/>
          </w:tcPr>
          <w:p w14:paraId="698FB640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06" w:type="dxa"/>
            <w:noWrap/>
            <w:hideMark/>
          </w:tcPr>
          <w:p w14:paraId="494FB3F4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06" w:type="dxa"/>
            <w:noWrap/>
            <w:hideMark/>
          </w:tcPr>
          <w:p w14:paraId="11B77767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06" w:type="dxa"/>
            <w:noWrap/>
            <w:hideMark/>
          </w:tcPr>
          <w:p w14:paraId="466C6323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06" w:type="dxa"/>
            <w:noWrap/>
            <w:hideMark/>
          </w:tcPr>
          <w:p w14:paraId="472422CF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106" w:type="dxa"/>
            <w:noWrap/>
            <w:hideMark/>
          </w:tcPr>
          <w:p w14:paraId="50584B05" w14:textId="77777777" w:rsidR="005F1054" w:rsidRPr="00B962DD" w:rsidRDefault="005F1054" w:rsidP="005F105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%</w:t>
            </w:r>
          </w:p>
        </w:tc>
      </w:tr>
    </w:tbl>
    <w:p w14:paraId="2FAEFD7C" w14:textId="77777777" w:rsidR="005F1054" w:rsidRDefault="005F1054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B962DD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</w:p>
    <w:p w14:paraId="673F5975" w14:textId="77777777" w:rsidR="005F1054" w:rsidRDefault="005F1054">
      <w:pPr>
        <w:rPr>
          <w:rFonts w:asciiTheme="majorBidi" w:hAnsiTheme="majorBidi" w:cstheme="majorBidi"/>
          <w:b/>
          <w:sz w:val="24"/>
          <w:szCs w:val="24"/>
          <w:lang w:val="en-US"/>
        </w:rPr>
      </w:pPr>
      <w:bookmarkStart w:id="0" w:name="_GoBack"/>
      <w:bookmarkEnd w:id="0"/>
    </w:p>
    <w:sectPr w:rsidR="005F1054" w:rsidSect="007A7FB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25740"/>
    <w:multiLevelType w:val="hybridMultilevel"/>
    <w:tmpl w:val="C80021EA"/>
    <w:lvl w:ilvl="0" w:tplc="FC2235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0e2z5sp52xvee2d7vtp0m22v2eezr2rwp&quot;&gt;Paper&lt;record-ids&gt;&lt;item&gt;1&lt;/item&gt;&lt;item&gt;2&lt;/item&gt;&lt;item&gt;7&lt;/item&gt;&lt;item&gt;8&lt;/item&gt;&lt;item&gt;9&lt;/item&gt;&lt;item&gt;10&lt;/item&gt;&lt;item&gt;67&lt;/item&gt;&lt;item&gt;68&lt;/item&gt;&lt;item&gt;77&lt;/item&gt;&lt;/record-ids&gt;&lt;/item&gt;&lt;/Libraries&gt;"/>
  </w:docVars>
  <w:rsids>
    <w:rsidRoot w:val="007A7FBA"/>
    <w:rsid w:val="00030A07"/>
    <w:rsid w:val="000842C0"/>
    <w:rsid w:val="000930E9"/>
    <w:rsid w:val="00104FAE"/>
    <w:rsid w:val="001A381A"/>
    <w:rsid w:val="001A40E7"/>
    <w:rsid w:val="00210BE0"/>
    <w:rsid w:val="00291A68"/>
    <w:rsid w:val="00292BA9"/>
    <w:rsid w:val="003304C2"/>
    <w:rsid w:val="003C2A7F"/>
    <w:rsid w:val="003C70E1"/>
    <w:rsid w:val="00482220"/>
    <w:rsid w:val="0050558E"/>
    <w:rsid w:val="00543473"/>
    <w:rsid w:val="00554926"/>
    <w:rsid w:val="005F1054"/>
    <w:rsid w:val="006F6747"/>
    <w:rsid w:val="0072197D"/>
    <w:rsid w:val="007911A4"/>
    <w:rsid w:val="007A0DDA"/>
    <w:rsid w:val="007A7FBA"/>
    <w:rsid w:val="007C5616"/>
    <w:rsid w:val="008122BE"/>
    <w:rsid w:val="008739B2"/>
    <w:rsid w:val="00874FBC"/>
    <w:rsid w:val="008E67FE"/>
    <w:rsid w:val="00930C74"/>
    <w:rsid w:val="00A33D0B"/>
    <w:rsid w:val="00AC016D"/>
    <w:rsid w:val="00AE1676"/>
    <w:rsid w:val="00B26BE1"/>
    <w:rsid w:val="00B962DD"/>
    <w:rsid w:val="00BE4EF8"/>
    <w:rsid w:val="00C611D0"/>
    <w:rsid w:val="00D82801"/>
    <w:rsid w:val="00DA4019"/>
    <w:rsid w:val="00DB5DB2"/>
    <w:rsid w:val="00E87E14"/>
    <w:rsid w:val="00F57DAC"/>
    <w:rsid w:val="00F86BDB"/>
    <w:rsid w:val="00FA3349"/>
    <w:rsid w:val="00FD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06CEA"/>
  <w15:chartTrackingRefBased/>
  <w15:docId w15:val="{97883AF3-6FF5-44AD-94C5-9051FBCB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0A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7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A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33D0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10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0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BE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E67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7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67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67F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cker</dc:creator>
  <cp:keywords/>
  <dc:description/>
  <cp:lastModifiedBy>Trevor Lithgow</cp:lastModifiedBy>
  <cp:revision>3</cp:revision>
  <dcterms:created xsi:type="dcterms:W3CDTF">2020-03-02T21:55:00Z</dcterms:created>
  <dcterms:modified xsi:type="dcterms:W3CDTF">2020-03-02T22:00:00Z</dcterms:modified>
</cp:coreProperties>
</file>